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632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80"/>
        <w:gridCol w:w="960"/>
        <w:gridCol w:w="940"/>
        <w:gridCol w:w="960"/>
        <w:gridCol w:w="960"/>
        <w:gridCol w:w="960"/>
        <w:gridCol w:w="960"/>
      </w:tblGrid>
      <w:tr w:rsidR="005C66DE" w:rsidRPr="0043483C" w:rsidTr="003F29AE">
        <w:trPr>
          <w:trHeight w:val="288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6DE" w:rsidRPr="005C66DE" w:rsidRDefault="005C66DE" w:rsidP="003F29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bookmarkStart w:id="0" w:name="_GoBack"/>
            <w:bookmarkEnd w:id="0"/>
            <w:r w:rsidRPr="005C66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6DE" w:rsidRPr="005C66DE" w:rsidRDefault="005C66DE" w:rsidP="003F29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C66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6DE" w:rsidRPr="0043483C" w:rsidRDefault="005C66DE" w:rsidP="003F29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434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∆</w:t>
            </w:r>
            <w:proofErr w:type="spellStart"/>
            <w:r w:rsidRPr="00434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logRQ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6DE" w:rsidRPr="0043483C" w:rsidRDefault="005C66DE" w:rsidP="003F29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434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6DE" w:rsidRPr="0043483C" w:rsidRDefault="005C66DE" w:rsidP="003F29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434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∆</w:t>
            </w:r>
            <w:proofErr w:type="spellStart"/>
            <w:r w:rsidRPr="00434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logRQ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6DE" w:rsidRPr="0043483C" w:rsidRDefault="005C66DE" w:rsidP="003F29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434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6DE" w:rsidRPr="0043483C" w:rsidRDefault="005C66DE" w:rsidP="003F29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434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∆</w:t>
            </w:r>
            <w:proofErr w:type="spellStart"/>
            <w:r w:rsidRPr="00434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logRQ</w:t>
            </w:r>
            <w:proofErr w:type="spellEnd"/>
          </w:p>
        </w:tc>
      </w:tr>
      <w:tr w:rsidR="005C66DE" w:rsidRPr="0043483C" w:rsidTr="003F29AE">
        <w:trPr>
          <w:trHeight w:val="288"/>
        </w:trPr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C66DE" w:rsidRPr="0043483C" w:rsidRDefault="005C66DE" w:rsidP="003F29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proofErr w:type="spellStart"/>
            <w:r w:rsidRPr="00434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McF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C66DE" w:rsidRPr="0043483C" w:rsidRDefault="005C66DE" w:rsidP="003F29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proofErr w:type="spellStart"/>
            <w:r w:rsidRPr="00434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Strain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C66DE" w:rsidRPr="0043483C" w:rsidRDefault="005C66DE" w:rsidP="003F29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434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PB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C66DE" w:rsidRPr="0043483C" w:rsidRDefault="005C66DE" w:rsidP="003F29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434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C66DE" w:rsidRPr="0043483C" w:rsidRDefault="005C66DE" w:rsidP="003F29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434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PB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C66DE" w:rsidRPr="0043483C" w:rsidRDefault="005C66DE" w:rsidP="003F29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434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C66DE" w:rsidRPr="0043483C" w:rsidRDefault="005C66DE" w:rsidP="003F29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434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PBA</w:t>
            </w:r>
          </w:p>
        </w:tc>
      </w:tr>
      <w:tr w:rsidR="005C66DE" w:rsidRPr="0043483C" w:rsidTr="003F29AE">
        <w:trPr>
          <w:trHeight w:val="288"/>
        </w:trPr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6DE" w:rsidRPr="0043483C" w:rsidRDefault="005C66DE" w:rsidP="003F29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434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1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:rsidR="005C66DE" w:rsidRPr="0043483C" w:rsidRDefault="005C66DE" w:rsidP="003F29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l-PL" w:eastAsia="pl-PL"/>
              </w:rPr>
            </w:pPr>
            <w:r w:rsidRPr="0043483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l-PL" w:eastAsia="pl-PL"/>
              </w:rPr>
              <w:t xml:space="preserve">P. </w:t>
            </w:r>
            <w:proofErr w:type="spellStart"/>
            <w:r w:rsidRPr="0043483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l-PL" w:eastAsia="pl-PL"/>
              </w:rPr>
              <w:t>aeruginosa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l-PL" w:eastAsia="pl-PL"/>
              </w:rPr>
              <w:t xml:space="preserve"> 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6DE" w:rsidRPr="0043483C" w:rsidRDefault="005C66DE" w:rsidP="003F29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434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 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:rsidR="005C66DE" w:rsidRPr="0043483C" w:rsidRDefault="005C66DE" w:rsidP="003F29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l-PL" w:eastAsia="pl-PL"/>
              </w:rPr>
            </w:pPr>
            <w:r w:rsidRPr="0043483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l-PL" w:eastAsia="pl-PL"/>
              </w:rPr>
              <w:t xml:space="preserve">P. </w:t>
            </w:r>
            <w:proofErr w:type="spellStart"/>
            <w:r w:rsidRPr="0043483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l-PL" w:eastAsia="pl-PL"/>
              </w:rPr>
              <w:t>aeruginosa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l-PL" w:eastAsia="pl-PL"/>
              </w:rPr>
              <w:t xml:space="preserve"> 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66DE" w:rsidRPr="0043483C" w:rsidRDefault="005C66DE" w:rsidP="003F29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434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 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:rsidR="005C66DE" w:rsidRPr="0043483C" w:rsidRDefault="005C66DE" w:rsidP="003F29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43483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l-PL" w:eastAsia="pl-PL"/>
              </w:rPr>
              <w:t xml:space="preserve">K. </w:t>
            </w:r>
            <w:proofErr w:type="spellStart"/>
            <w:r w:rsidRPr="0043483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l-PL" w:eastAsia="pl-PL"/>
              </w:rPr>
              <w:t>pneumoniae</w:t>
            </w:r>
            <w:proofErr w:type="spellEnd"/>
            <w:r w:rsidRPr="0043483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l-PL" w:eastAsia="pl-PL"/>
              </w:rPr>
              <w:t xml:space="preserve"> 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66DE" w:rsidRPr="006D5139" w:rsidRDefault="005C66DE" w:rsidP="003F29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D5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0</w:t>
            </w:r>
          </w:p>
        </w:tc>
      </w:tr>
      <w:tr w:rsidR="005C66DE" w:rsidRPr="0043483C" w:rsidTr="003F29AE">
        <w:trPr>
          <w:trHeight w:val="288"/>
        </w:trPr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6DE" w:rsidRPr="0043483C" w:rsidRDefault="005C66DE" w:rsidP="003F29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434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1.5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5C66DE" w:rsidRPr="0043483C" w:rsidRDefault="005C66DE" w:rsidP="003F29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l-PL" w:eastAsia="pl-PL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6DE" w:rsidRPr="0043483C" w:rsidRDefault="005C66DE" w:rsidP="003F29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434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 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5C66DE" w:rsidRPr="0043483C" w:rsidRDefault="005C66DE" w:rsidP="003F29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l-PL"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66DE" w:rsidRPr="0043483C" w:rsidRDefault="005C66DE" w:rsidP="003F29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0.0</w:t>
            </w:r>
            <w:r w:rsidRPr="00434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4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5C66DE" w:rsidRPr="0043483C" w:rsidRDefault="005C66DE" w:rsidP="003F29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l-PL"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66DE" w:rsidRPr="0043483C" w:rsidRDefault="005C66DE" w:rsidP="003F29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D5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-0.21</w:t>
            </w:r>
          </w:p>
        </w:tc>
      </w:tr>
      <w:tr w:rsidR="005C66DE" w:rsidRPr="0043483C" w:rsidTr="003F29AE">
        <w:trPr>
          <w:trHeight w:val="288"/>
        </w:trPr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6DE" w:rsidRPr="0043483C" w:rsidRDefault="005C66DE" w:rsidP="003F29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434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2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5C66DE" w:rsidRPr="0043483C" w:rsidRDefault="005C66DE" w:rsidP="003F29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l-PL" w:eastAsia="pl-PL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6DE" w:rsidRPr="0043483C" w:rsidRDefault="005C66DE" w:rsidP="003F29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434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 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5C66DE" w:rsidRPr="0043483C" w:rsidRDefault="005C66DE" w:rsidP="003F29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l-PL"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66DE" w:rsidRPr="0043483C" w:rsidRDefault="005C66DE" w:rsidP="003F29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0.0</w:t>
            </w:r>
            <w:r w:rsidRPr="00434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6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5C66DE" w:rsidRPr="0043483C" w:rsidRDefault="005C66DE" w:rsidP="003F29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l-PL"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66DE" w:rsidRPr="0043483C" w:rsidRDefault="005C66DE" w:rsidP="003F29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D5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-0.15</w:t>
            </w:r>
          </w:p>
        </w:tc>
      </w:tr>
      <w:tr w:rsidR="005C66DE" w:rsidRPr="0043483C" w:rsidTr="003F29AE">
        <w:trPr>
          <w:trHeight w:val="288"/>
        </w:trPr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6DE" w:rsidRPr="0043483C" w:rsidRDefault="005C66DE" w:rsidP="003F29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434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2.5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5C66DE" w:rsidRPr="0043483C" w:rsidRDefault="005C66DE" w:rsidP="003F29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l-PL" w:eastAsia="pl-PL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6DE" w:rsidRPr="0043483C" w:rsidRDefault="005C66DE" w:rsidP="003F29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434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 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5C66DE" w:rsidRPr="0043483C" w:rsidRDefault="005C66DE" w:rsidP="003F29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l-PL"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66DE" w:rsidRPr="0043483C" w:rsidRDefault="005C66DE" w:rsidP="003F29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0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5C66DE" w:rsidRPr="0043483C" w:rsidRDefault="005C66DE" w:rsidP="003F29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l-PL"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66DE" w:rsidRPr="0043483C" w:rsidRDefault="005C66DE" w:rsidP="003F29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D5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-0.23</w:t>
            </w:r>
          </w:p>
        </w:tc>
      </w:tr>
      <w:tr w:rsidR="005C66DE" w:rsidRPr="0043483C" w:rsidTr="003F29AE">
        <w:trPr>
          <w:trHeight w:val="288"/>
        </w:trPr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6DE" w:rsidRPr="0043483C" w:rsidRDefault="005C66DE" w:rsidP="003F29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434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3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5C66DE" w:rsidRPr="0043483C" w:rsidRDefault="005C66DE" w:rsidP="003F29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l-PL" w:eastAsia="pl-PL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66DE" w:rsidRPr="006D5139" w:rsidRDefault="005C66DE" w:rsidP="003F29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D5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-0.05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5C66DE" w:rsidRPr="0043483C" w:rsidRDefault="005C66DE" w:rsidP="003F29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l-PL"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66DE" w:rsidRPr="0043483C" w:rsidRDefault="005C66DE" w:rsidP="003F29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0.0</w:t>
            </w:r>
            <w:r w:rsidRPr="00434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6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5C66DE" w:rsidRPr="0043483C" w:rsidRDefault="005C66DE" w:rsidP="003F29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l-PL"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66DE" w:rsidRPr="0043483C" w:rsidRDefault="005C66DE" w:rsidP="003F29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D5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-0.13</w:t>
            </w:r>
          </w:p>
        </w:tc>
      </w:tr>
      <w:tr w:rsidR="005C66DE" w:rsidRPr="0043483C" w:rsidTr="003F29AE">
        <w:trPr>
          <w:trHeight w:val="288"/>
        </w:trPr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6DE" w:rsidRPr="0043483C" w:rsidRDefault="005C66DE" w:rsidP="003F29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434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3.5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5C66DE" w:rsidRPr="0043483C" w:rsidRDefault="005C66DE" w:rsidP="003F29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l-PL" w:eastAsia="pl-PL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66DE" w:rsidRPr="006D5139" w:rsidRDefault="005C66DE" w:rsidP="003F29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D5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0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5C66DE" w:rsidRPr="0043483C" w:rsidRDefault="005C66DE" w:rsidP="003F29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l-PL"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66DE" w:rsidRPr="0043483C" w:rsidRDefault="005C66DE" w:rsidP="003F29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434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0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5C66DE" w:rsidRPr="0043483C" w:rsidRDefault="005C66DE" w:rsidP="003F29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l-PL"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66DE" w:rsidRPr="0043483C" w:rsidRDefault="005C66DE" w:rsidP="003F29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D5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-0.1</w:t>
            </w:r>
          </w:p>
        </w:tc>
      </w:tr>
      <w:tr w:rsidR="005C66DE" w:rsidRPr="0043483C" w:rsidTr="003F29AE">
        <w:trPr>
          <w:trHeight w:val="288"/>
        </w:trPr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6DE" w:rsidRPr="0043483C" w:rsidRDefault="005C66DE" w:rsidP="003F29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434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4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5C66DE" w:rsidRPr="0043483C" w:rsidRDefault="005C66DE" w:rsidP="003F29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l-PL" w:eastAsia="pl-PL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66DE" w:rsidRPr="006D5139" w:rsidRDefault="005C66DE" w:rsidP="003F29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0.1</w:t>
            </w:r>
            <w:r w:rsidRPr="006D5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2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5C66DE" w:rsidRPr="0043483C" w:rsidRDefault="005C66DE" w:rsidP="003F29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l-PL"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66DE" w:rsidRPr="0043483C" w:rsidRDefault="005C66DE" w:rsidP="003F29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434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0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5C66DE" w:rsidRPr="0043483C" w:rsidRDefault="005C66DE" w:rsidP="003F29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l-PL"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66DE" w:rsidRPr="0043483C" w:rsidRDefault="005C66DE" w:rsidP="003F29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D5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0</w:t>
            </w:r>
          </w:p>
        </w:tc>
      </w:tr>
      <w:tr w:rsidR="005C66DE" w:rsidRPr="0043483C" w:rsidTr="003F29AE">
        <w:trPr>
          <w:trHeight w:val="288"/>
        </w:trPr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6DE" w:rsidRPr="0043483C" w:rsidRDefault="005C66DE" w:rsidP="003F29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434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5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5C66DE" w:rsidRPr="0043483C" w:rsidRDefault="005C66DE" w:rsidP="003F29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l-PL" w:eastAsia="pl-PL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66DE" w:rsidRPr="006D5139" w:rsidRDefault="005C66DE" w:rsidP="003F29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0.0</w:t>
            </w:r>
            <w:r w:rsidRPr="006D5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4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5C66DE" w:rsidRPr="0043483C" w:rsidRDefault="005C66DE" w:rsidP="003F29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l-PL"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66DE" w:rsidRPr="0043483C" w:rsidRDefault="005C66DE" w:rsidP="003F29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434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0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5C66DE" w:rsidRPr="0043483C" w:rsidRDefault="005C66DE" w:rsidP="003F29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l-PL"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66DE" w:rsidRPr="0043483C" w:rsidRDefault="005C66DE" w:rsidP="003F29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0.0</w:t>
            </w:r>
            <w:r w:rsidRPr="006D5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2</w:t>
            </w:r>
          </w:p>
        </w:tc>
      </w:tr>
      <w:tr w:rsidR="005C66DE" w:rsidRPr="0043483C" w:rsidTr="003F29AE">
        <w:trPr>
          <w:trHeight w:val="288"/>
        </w:trPr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6DE" w:rsidRPr="0043483C" w:rsidRDefault="005C66DE" w:rsidP="003F29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434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6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5C66DE" w:rsidRPr="0043483C" w:rsidRDefault="005C66DE" w:rsidP="003F29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l-PL" w:eastAsia="pl-PL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66DE" w:rsidRPr="006D5139" w:rsidRDefault="005C66DE" w:rsidP="003F29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D5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-0.18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5C66DE" w:rsidRPr="0043483C" w:rsidRDefault="005C66DE" w:rsidP="003F29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l-PL"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66DE" w:rsidRPr="0043483C" w:rsidRDefault="005C66DE" w:rsidP="003F29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434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0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5C66DE" w:rsidRPr="0043483C" w:rsidRDefault="005C66DE" w:rsidP="003F29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l-PL"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66DE" w:rsidRPr="0043483C" w:rsidRDefault="005C66DE" w:rsidP="003F29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D5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0</w:t>
            </w:r>
          </w:p>
        </w:tc>
      </w:tr>
      <w:tr w:rsidR="005C66DE" w:rsidRPr="0043483C" w:rsidTr="003F29AE">
        <w:trPr>
          <w:trHeight w:val="288"/>
        </w:trPr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6DE" w:rsidRPr="0043483C" w:rsidRDefault="005C66DE" w:rsidP="003F29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434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7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5C66DE" w:rsidRPr="0043483C" w:rsidRDefault="005C66DE" w:rsidP="003F29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l-PL" w:eastAsia="pl-PL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66DE" w:rsidRPr="006D5139" w:rsidRDefault="005C66DE" w:rsidP="003F29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D5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-0.2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5C66DE" w:rsidRPr="0043483C" w:rsidRDefault="005C66DE" w:rsidP="003F29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l-PL"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66DE" w:rsidRPr="0043483C" w:rsidRDefault="005C66DE" w:rsidP="003F29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434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-0.05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5C66DE" w:rsidRPr="0043483C" w:rsidRDefault="005C66DE" w:rsidP="003F29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l-PL"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66DE" w:rsidRPr="0043483C" w:rsidRDefault="005C66DE" w:rsidP="003F29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D5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0</w:t>
            </w:r>
          </w:p>
        </w:tc>
      </w:tr>
      <w:tr w:rsidR="005C66DE" w:rsidRPr="0043483C" w:rsidTr="003F29AE">
        <w:trPr>
          <w:trHeight w:val="288"/>
        </w:trPr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6DE" w:rsidRPr="0043483C" w:rsidRDefault="005C66DE" w:rsidP="003F29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434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1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:rsidR="005C66DE" w:rsidRPr="0043483C" w:rsidRDefault="005C66DE" w:rsidP="003F29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43483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l-PL" w:eastAsia="pl-PL"/>
              </w:rPr>
              <w:t xml:space="preserve">E. coli 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l-PL" w:eastAsia="pl-PL"/>
              </w:rPr>
              <w:t>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66DE" w:rsidRPr="0043483C" w:rsidRDefault="005C66DE" w:rsidP="003F29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434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-0.18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:rsidR="005C66DE" w:rsidRPr="0043483C" w:rsidRDefault="005C66DE" w:rsidP="003F29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43483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l-PL" w:eastAsia="pl-PL"/>
              </w:rPr>
              <w:t xml:space="preserve">C. </w:t>
            </w:r>
            <w:proofErr w:type="spellStart"/>
            <w:r w:rsidRPr="0043483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l-PL" w:eastAsia="pl-PL"/>
              </w:rPr>
              <w:t>freundii</w:t>
            </w:r>
            <w:proofErr w:type="spellEnd"/>
            <w:r w:rsidRPr="0043483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l-PL" w:eastAsia="pl-PL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l-PL" w:eastAsia="pl-PL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66DE" w:rsidRPr="0043483C" w:rsidRDefault="005C66DE" w:rsidP="003F29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434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 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:rsidR="005C66DE" w:rsidRPr="0043483C" w:rsidRDefault="005C66DE" w:rsidP="003F29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43483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l-PL" w:eastAsia="pl-PL"/>
              </w:rPr>
              <w:t xml:space="preserve">C. </w:t>
            </w:r>
            <w:proofErr w:type="spellStart"/>
            <w:r w:rsidRPr="0043483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l-PL" w:eastAsia="pl-PL"/>
              </w:rPr>
              <w:t>freundii</w:t>
            </w:r>
            <w:proofErr w:type="spellEnd"/>
            <w:r w:rsidRPr="0043483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l-PL" w:eastAsia="pl-PL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l-PL" w:eastAsia="pl-PL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66DE" w:rsidRPr="0043483C" w:rsidRDefault="005C66DE" w:rsidP="003F29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434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 </w:t>
            </w:r>
          </w:p>
        </w:tc>
      </w:tr>
      <w:tr w:rsidR="005C66DE" w:rsidRPr="0043483C" w:rsidTr="003F29AE">
        <w:trPr>
          <w:trHeight w:val="288"/>
        </w:trPr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6DE" w:rsidRPr="0043483C" w:rsidRDefault="005C66DE" w:rsidP="003F29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434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1.5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5C66DE" w:rsidRPr="0043483C" w:rsidRDefault="005C66DE" w:rsidP="003F29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l-PL" w:eastAsia="pl-PL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66DE" w:rsidRPr="006D5139" w:rsidRDefault="005C66DE" w:rsidP="003F29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434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-0.12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5C66DE" w:rsidRPr="0043483C" w:rsidRDefault="005C66DE" w:rsidP="003F29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l-PL"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66DE" w:rsidRPr="0043483C" w:rsidRDefault="005C66DE" w:rsidP="003F29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0.1</w:t>
            </w:r>
            <w:r w:rsidRPr="00434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6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5C66DE" w:rsidRPr="0043483C" w:rsidRDefault="005C66DE" w:rsidP="003F29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l-PL"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66DE" w:rsidRPr="0043483C" w:rsidRDefault="005C66DE" w:rsidP="003F29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434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 </w:t>
            </w:r>
          </w:p>
        </w:tc>
      </w:tr>
      <w:tr w:rsidR="005C66DE" w:rsidRPr="0043483C" w:rsidTr="003F29AE">
        <w:trPr>
          <w:trHeight w:val="288"/>
        </w:trPr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6DE" w:rsidRPr="0043483C" w:rsidRDefault="005C66DE" w:rsidP="003F29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434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2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5C66DE" w:rsidRPr="0043483C" w:rsidRDefault="005C66DE" w:rsidP="003F29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l-PL" w:eastAsia="pl-PL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66DE" w:rsidRPr="006D5139" w:rsidRDefault="005C66DE" w:rsidP="003F29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434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-0.15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5C66DE" w:rsidRPr="0043483C" w:rsidRDefault="005C66DE" w:rsidP="003F29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l-PL"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66DE" w:rsidRPr="0043483C" w:rsidRDefault="005C66DE" w:rsidP="003F29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0.0</w:t>
            </w:r>
            <w:r w:rsidRPr="00434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7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5C66DE" w:rsidRPr="0043483C" w:rsidRDefault="005C66DE" w:rsidP="003F29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l-PL"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66DE" w:rsidRPr="0043483C" w:rsidRDefault="005C66DE" w:rsidP="003F29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434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 </w:t>
            </w:r>
          </w:p>
        </w:tc>
      </w:tr>
      <w:tr w:rsidR="005C66DE" w:rsidRPr="0043483C" w:rsidTr="003F29AE">
        <w:trPr>
          <w:trHeight w:val="288"/>
        </w:trPr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6DE" w:rsidRPr="0043483C" w:rsidRDefault="005C66DE" w:rsidP="003F29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434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2.5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5C66DE" w:rsidRPr="0043483C" w:rsidRDefault="005C66DE" w:rsidP="003F29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l-PL" w:eastAsia="pl-PL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66DE" w:rsidRPr="006D5139" w:rsidRDefault="005C66DE" w:rsidP="003F29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434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-0.19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5C66DE" w:rsidRPr="0043483C" w:rsidRDefault="005C66DE" w:rsidP="003F29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l-PL"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66DE" w:rsidRPr="0043483C" w:rsidRDefault="005C66DE" w:rsidP="003F29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434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0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5C66DE" w:rsidRPr="0043483C" w:rsidRDefault="005C66DE" w:rsidP="003F29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l-PL"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66DE" w:rsidRPr="0043483C" w:rsidRDefault="005C66DE" w:rsidP="003F29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434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 </w:t>
            </w:r>
          </w:p>
        </w:tc>
      </w:tr>
      <w:tr w:rsidR="005C66DE" w:rsidRPr="0043483C" w:rsidTr="003F29AE">
        <w:trPr>
          <w:trHeight w:val="288"/>
        </w:trPr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6DE" w:rsidRPr="0043483C" w:rsidRDefault="005C66DE" w:rsidP="003F29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434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3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5C66DE" w:rsidRPr="0043483C" w:rsidRDefault="005C66DE" w:rsidP="003F29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l-PL" w:eastAsia="pl-PL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66DE" w:rsidRPr="006D5139" w:rsidRDefault="005C66DE" w:rsidP="003F29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434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-0.12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5C66DE" w:rsidRPr="0043483C" w:rsidRDefault="005C66DE" w:rsidP="003F29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l-PL"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66DE" w:rsidRPr="0043483C" w:rsidRDefault="005C66DE" w:rsidP="003F29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0.10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5C66DE" w:rsidRPr="0043483C" w:rsidRDefault="005C66DE" w:rsidP="003F29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l-PL"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66DE" w:rsidRPr="0043483C" w:rsidRDefault="005C66DE" w:rsidP="003F29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434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 </w:t>
            </w:r>
          </w:p>
        </w:tc>
      </w:tr>
      <w:tr w:rsidR="005C66DE" w:rsidRPr="0043483C" w:rsidTr="003F29AE">
        <w:trPr>
          <w:trHeight w:val="288"/>
        </w:trPr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6DE" w:rsidRPr="0043483C" w:rsidRDefault="005C66DE" w:rsidP="003F29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434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3.5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5C66DE" w:rsidRPr="0043483C" w:rsidRDefault="005C66DE" w:rsidP="003F29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l-PL" w:eastAsia="pl-PL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66DE" w:rsidRPr="006D5139" w:rsidRDefault="005C66DE" w:rsidP="003F29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434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0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5C66DE" w:rsidRPr="0043483C" w:rsidRDefault="005C66DE" w:rsidP="003F29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l-PL"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66DE" w:rsidRPr="0043483C" w:rsidRDefault="005C66DE" w:rsidP="003F29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434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0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5C66DE" w:rsidRPr="0043483C" w:rsidRDefault="005C66DE" w:rsidP="003F29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l-PL"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66DE" w:rsidRPr="0043483C" w:rsidRDefault="005C66DE" w:rsidP="003F29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434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 </w:t>
            </w:r>
          </w:p>
        </w:tc>
      </w:tr>
      <w:tr w:rsidR="005C66DE" w:rsidRPr="0043483C" w:rsidTr="003F29AE">
        <w:trPr>
          <w:trHeight w:val="288"/>
        </w:trPr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6DE" w:rsidRPr="0043483C" w:rsidRDefault="005C66DE" w:rsidP="003F29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434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4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5C66DE" w:rsidRPr="0043483C" w:rsidRDefault="005C66DE" w:rsidP="003F29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l-PL" w:eastAsia="pl-PL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66DE" w:rsidRPr="006D5139" w:rsidRDefault="005C66DE" w:rsidP="003F29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434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0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5C66DE" w:rsidRPr="0043483C" w:rsidRDefault="005C66DE" w:rsidP="003F29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l-PL"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66DE" w:rsidRPr="0043483C" w:rsidRDefault="005C66DE" w:rsidP="003F29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434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0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5C66DE" w:rsidRPr="0043483C" w:rsidRDefault="005C66DE" w:rsidP="003F29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l-PL"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66DE" w:rsidRPr="0043483C" w:rsidRDefault="005C66DE" w:rsidP="003F29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434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 </w:t>
            </w:r>
          </w:p>
        </w:tc>
      </w:tr>
      <w:tr w:rsidR="005C66DE" w:rsidRPr="0043483C" w:rsidTr="003F29AE">
        <w:trPr>
          <w:trHeight w:val="288"/>
        </w:trPr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6DE" w:rsidRPr="0043483C" w:rsidRDefault="005C66DE" w:rsidP="003F29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434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5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5C66DE" w:rsidRPr="0043483C" w:rsidRDefault="005C66DE" w:rsidP="003F29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l-PL" w:eastAsia="pl-PL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66DE" w:rsidRPr="006D5139" w:rsidRDefault="005C66DE" w:rsidP="003F29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434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0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5C66DE" w:rsidRPr="0043483C" w:rsidRDefault="005C66DE" w:rsidP="003F29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l-PL"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66DE" w:rsidRPr="0043483C" w:rsidRDefault="005C66DE" w:rsidP="003F29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434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0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5C66DE" w:rsidRPr="0043483C" w:rsidRDefault="005C66DE" w:rsidP="003F29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l-PL"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66DE" w:rsidRPr="0043483C" w:rsidRDefault="005C66DE" w:rsidP="003F29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434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0</w:t>
            </w:r>
          </w:p>
        </w:tc>
      </w:tr>
      <w:tr w:rsidR="005C66DE" w:rsidRPr="0043483C" w:rsidTr="003F29AE">
        <w:trPr>
          <w:trHeight w:val="288"/>
        </w:trPr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6DE" w:rsidRPr="0043483C" w:rsidRDefault="005C66DE" w:rsidP="003F29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434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6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5C66DE" w:rsidRPr="0043483C" w:rsidRDefault="005C66DE" w:rsidP="003F29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l-PL" w:eastAsia="pl-PL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66DE" w:rsidRPr="006D5139" w:rsidRDefault="005C66DE" w:rsidP="003F29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434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0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5C66DE" w:rsidRPr="0043483C" w:rsidRDefault="005C66DE" w:rsidP="003F29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l-PL"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66DE" w:rsidRPr="0043483C" w:rsidRDefault="005C66DE" w:rsidP="003F29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434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0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5C66DE" w:rsidRPr="0043483C" w:rsidRDefault="005C66DE" w:rsidP="003F29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l-PL"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66DE" w:rsidRPr="0043483C" w:rsidRDefault="005C66DE" w:rsidP="003F29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434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0</w:t>
            </w:r>
          </w:p>
        </w:tc>
      </w:tr>
      <w:tr w:rsidR="005C66DE" w:rsidRPr="0043483C" w:rsidTr="003F29AE">
        <w:trPr>
          <w:trHeight w:val="288"/>
        </w:trPr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6DE" w:rsidRPr="0043483C" w:rsidRDefault="005C66DE" w:rsidP="003F29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434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7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5C66DE" w:rsidRPr="0043483C" w:rsidRDefault="005C66DE" w:rsidP="003F29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l-PL" w:eastAsia="pl-PL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66DE" w:rsidRPr="006D5139" w:rsidRDefault="005C66DE" w:rsidP="003F29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434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0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5C66DE" w:rsidRPr="0043483C" w:rsidRDefault="005C66DE" w:rsidP="003F29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l-PL"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C66DE" w:rsidRPr="0043483C" w:rsidRDefault="005C66DE" w:rsidP="003F29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434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0.14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5C66DE" w:rsidRPr="0043483C" w:rsidRDefault="005C66DE" w:rsidP="003F29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l-PL"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66DE" w:rsidRPr="0043483C" w:rsidRDefault="005C66DE" w:rsidP="003F29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434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-0.18</w:t>
            </w:r>
          </w:p>
        </w:tc>
      </w:tr>
      <w:tr w:rsidR="005C66DE" w:rsidRPr="0043483C" w:rsidTr="003F29AE">
        <w:trPr>
          <w:trHeight w:val="288"/>
        </w:trPr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6DE" w:rsidRPr="0043483C" w:rsidRDefault="005C66DE" w:rsidP="003F29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434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1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:rsidR="005C66DE" w:rsidRPr="0043483C" w:rsidRDefault="005C66DE" w:rsidP="003F29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l-PL" w:eastAsia="pl-PL"/>
              </w:rPr>
              <w:t xml:space="preserve">Salmonella sp. </w:t>
            </w:r>
            <w:r w:rsidRPr="005C66DE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  <w:lang w:val="pl-PL" w:eastAsia="pl-PL"/>
              </w:rPr>
              <w:t>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6DE" w:rsidRPr="0043483C" w:rsidRDefault="005C66DE" w:rsidP="003F29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434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-0.18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:rsidR="005C66DE" w:rsidRPr="0043483C" w:rsidRDefault="005C66DE" w:rsidP="003F29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l-PL" w:eastAsia="pl-PL"/>
              </w:rPr>
            </w:pPr>
            <w:r w:rsidRPr="0043483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l-PL" w:eastAsia="pl-PL"/>
              </w:rPr>
              <w:t>E. kobei</w:t>
            </w:r>
            <w:r w:rsidRPr="004348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l-PL" w:eastAsia="pl-PL"/>
              </w:rPr>
              <w:t xml:space="preserve"> 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l-PL" w:eastAsia="pl-P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6DE" w:rsidRPr="0043483C" w:rsidRDefault="005C66DE" w:rsidP="003F29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434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-0.15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:rsidR="005C66DE" w:rsidRPr="005C66DE" w:rsidRDefault="005C66DE" w:rsidP="003F29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l-PL" w:eastAsia="pl-PL"/>
              </w:rPr>
              <w:t xml:space="preserve">K.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l-PL" w:eastAsia="pl-PL"/>
              </w:rPr>
              <w:t>pneumonia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l-PL" w:eastAsia="pl-PL"/>
              </w:rPr>
              <w:t xml:space="preserve"> </w:t>
            </w:r>
            <w:r w:rsidRPr="005C66DE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  <w:lang w:val="pl-PL" w:eastAsia="pl-PL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66DE" w:rsidRPr="0043483C" w:rsidRDefault="005C66DE" w:rsidP="003F29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434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0.15</w:t>
            </w:r>
          </w:p>
        </w:tc>
      </w:tr>
      <w:tr w:rsidR="005C66DE" w:rsidRPr="0043483C" w:rsidTr="003F29AE">
        <w:trPr>
          <w:trHeight w:val="288"/>
        </w:trPr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6DE" w:rsidRPr="0043483C" w:rsidRDefault="005C66DE" w:rsidP="003F29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434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1.5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5C66DE" w:rsidRPr="0043483C" w:rsidRDefault="005C66DE" w:rsidP="003F29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l-PL" w:eastAsia="pl-PL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6DE" w:rsidRPr="0043483C" w:rsidRDefault="005C66DE" w:rsidP="003F29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434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0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5C66DE" w:rsidRPr="0043483C" w:rsidRDefault="005C66DE" w:rsidP="003F29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l-PL"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6DE" w:rsidRPr="0043483C" w:rsidRDefault="005C66DE" w:rsidP="003F29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434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-0.18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5C66DE" w:rsidRPr="0043483C" w:rsidRDefault="005C66DE" w:rsidP="003F29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l-PL"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66DE" w:rsidRPr="0043483C" w:rsidRDefault="005C66DE" w:rsidP="003F29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434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0</w:t>
            </w:r>
          </w:p>
        </w:tc>
      </w:tr>
      <w:tr w:rsidR="005C66DE" w:rsidRPr="0043483C" w:rsidTr="003F29AE">
        <w:trPr>
          <w:trHeight w:val="288"/>
        </w:trPr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6DE" w:rsidRPr="0043483C" w:rsidRDefault="005C66DE" w:rsidP="003F29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434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2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5C66DE" w:rsidRPr="0043483C" w:rsidRDefault="005C66DE" w:rsidP="003F29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l-PL" w:eastAsia="pl-PL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6DE" w:rsidRPr="0043483C" w:rsidRDefault="005C66DE" w:rsidP="003F29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434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-0.08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5C66DE" w:rsidRPr="0043483C" w:rsidRDefault="005C66DE" w:rsidP="003F29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l-PL"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6DE" w:rsidRPr="0043483C" w:rsidRDefault="005C66DE" w:rsidP="003F29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434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0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5C66DE" w:rsidRPr="0043483C" w:rsidRDefault="005C66DE" w:rsidP="003F29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l-PL"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66DE" w:rsidRPr="0043483C" w:rsidRDefault="005C66DE" w:rsidP="003F29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434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0</w:t>
            </w:r>
          </w:p>
        </w:tc>
      </w:tr>
      <w:tr w:rsidR="005C66DE" w:rsidRPr="0043483C" w:rsidTr="003F29AE">
        <w:trPr>
          <w:trHeight w:val="288"/>
        </w:trPr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6DE" w:rsidRPr="0043483C" w:rsidRDefault="005C66DE" w:rsidP="003F29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434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2.5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5C66DE" w:rsidRPr="0043483C" w:rsidRDefault="005C66DE" w:rsidP="003F29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l-PL" w:eastAsia="pl-PL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6DE" w:rsidRPr="0043483C" w:rsidRDefault="005C66DE" w:rsidP="003F29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434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0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5C66DE" w:rsidRPr="0043483C" w:rsidRDefault="005C66DE" w:rsidP="003F29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l-PL"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6DE" w:rsidRPr="0043483C" w:rsidRDefault="005C66DE" w:rsidP="003F29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434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0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5C66DE" w:rsidRPr="0043483C" w:rsidRDefault="005C66DE" w:rsidP="003F29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l-PL"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66DE" w:rsidRPr="0043483C" w:rsidRDefault="005C66DE" w:rsidP="003F29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434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0</w:t>
            </w:r>
          </w:p>
        </w:tc>
      </w:tr>
      <w:tr w:rsidR="005C66DE" w:rsidRPr="0043483C" w:rsidTr="003F29AE">
        <w:trPr>
          <w:trHeight w:val="288"/>
        </w:trPr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6DE" w:rsidRPr="0043483C" w:rsidRDefault="005C66DE" w:rsidP="003F29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434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3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5C66DE" w:rsidRPr="0043483C" w:rsidRDefault="005C66DE" w:rsidP="003F29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l-PL" w:eastAsia="pl-PL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6DE" w:rsidRPr="0043483C" w:rsidRDefault="005C66DE" w:rsidP="003F29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434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0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5C66DE" w:rsidRPr="0043483C" w:rsidRDefault="005C66DE" w:rsidP="003F29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l-PL"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6DE" w:rsidRPr="0043483C" w:rsidRDefault="005C66DE" w:rsidP="003F29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434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-0.07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5C66DE" w:rsidRPr="0043483C" w:rsidRDefault="005C66DE" w:rsidP="003F29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l-PL"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66DE" w:rsidRPr="0043483C" w:rsidRDefault="005C66DE" w:rsidP="003F29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434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0</w:t>
            </w:r>
          </w:p>
        </w:tc>
      </w:tr>
      <w:tr w:rsidR="005C66DE" w:rsidRPr="0043483C" w:rsidTr="003F29AE">
        <w:trPr>
          <w:trHeight w:val="288"/>
        </w:trPr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6DE" w:rsidRPr="0043483C" w:rsidRDefault="005C66DE" w:rsidP="003F29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434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3.5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5C66DE" w:rsidRPr="0043483C" w:rsidRDefault="005C66DE" w:rsidP="003F29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l-PL" w:eastAsia="pl-PL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6DE" w:rsidRPr="0043483C" w:rsidRDefault="005C66DE" w:rsidP="003F29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434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-0.07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5C66DE" w:rsidRPr="0043483C" w:rsidRDefault="005C66DE" w:rsidP="003F29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l-PL"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6DE" w:rsidRPr="0043483C" w:rsidRDefault="005C66DE" w:rsidP="003F29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434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0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5C66DE" w:rsidRPr="0043483C" w:rsidRDefault="005C66DE" w:rsidP="003F29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l-PL"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66DE" w:rsidRPr="0043483C" w:rsidRDefault="005C66DE" w:rsidP="003F29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434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-0.13</w:t>
            </w:r>
          </w:p>
        </w:tc>
      </w:tr>
      <w:tr w:rsidR="005C66DE" w:rsidRPr="0043483C" w:rsidTr="003F29AE">
        <w:trPr>
          <w:trHeight w:val="288"/>
        </w:trPr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6DE" w:rsidRPr="0043483C" w:rsidRDefault="005C66DE" w:rsidP="003F29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434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4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5C66DE" w:rsidRPr="0043483C" w:rsidRDefault="005C66DE" w:rsidP="003F29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l-PL" w:eastAsia="pl-PL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6DE" w:rsidRPr="0043483C" w:rsidRDefault="005C66DE" w:rsidP="003F29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434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0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5C66DE" w:rsidRPr="0043483C" w:rsidRDefault="005C66DE" w:rsidP="003F29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l-PL"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6DE" w:rsidRPr="0043483C" w:rsidRDefault="005C66DE" w:rsidP="003F29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434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0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5C66DE" w:rsidRPr="0043483C" w:rsidRDefault="005C66DE" w:rsidP="003F29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l-PL"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66DE" w:rsidRPr="0043483C" w:rsidRDefault="005C66DE" w:rsidP="003F29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434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0</w:t>
            </w:r>
          </w:p>
        </w:tc>
      </w:tr>
      <w:tr w:rsidR="005C66DE" w:rsidRPr="0043483C" w:rsidTr="003F29AE">
        <w:trPr>
          <w:trHeight w:val="288"/>
        </w:trPr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6DE" w:rsidRPr="0043483C" w:rsidRDefault="005C66DE" w:rsidP="003F29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434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5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5C66DE" w:rsidRPr="0043483C" w:rsidRDefault="005C66DE" w:rsidP="003F29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l-PL" w:eastAsia="pl-PL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6DE" w:rsidRPr="0043483C" w:rsidRDefault="005C66DE" w:rsidP="003F29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434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0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5C66DE" w:rsidRPr="0043483C" w:rsidRDefault="005C66DE" w:rsidP="003F29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l-PL"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6DE" w:rsidRPr="0043483C" w:rsidRDefault="005C66DE" w:rsidP="003F29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434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0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5C66DE" w:rsidRPr="0043483C" w:rsidRDefault="005C66DE" w:rsidP="003F29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l-PL"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66DE" w:rsidRPr="0043483C" w:rsidRDefault="005C66DE" w:rsidP="003F29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434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-0.1</w:t>
            </w:r>
          </w:p>
        </w:tc>
      </w:tr>
      <w:tr w:rsidR="005C66DE" w:rsidRPr="0043483C" w:rsidTr="003F29AE">
        <w:trPr>
          <w:trHeight w:val="288"/>
        </w:trPr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6DE" w:rsidRPr="0043483C" w:rsidRDefault="005C66DE" w:rsidP="003F29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434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6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5C66DE" w:rsidRPr="0043483C" w:rsidRDefault="005C66DE" w:rsidP="003F29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l-PL" w:eastAsia="pl-PL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6DE" w:rsidRPr="0043483C" w:rsidRDefault="005C66DE" w:rsidP="003F29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434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0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5C66DE" w:rsidRPr="0043483C" w:rsidRDefault="005C66DE" w:rsidP="003F29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l-PL"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6DE" w:rsidRPr="0043483C" w:rsidRDefault="005C66DE" w:rsidP="003F29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434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0.08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5C66DE" w:rsidRPr="0043483C" w:rsidRDefault="005C66DE" w:rsidP="003F29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l-PL"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66DE" w:rsidRPr="0043483C" w:rsidRDefault="005C66DE" w:rsidP="003F29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434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0</w:t>
            </w:r>
          </w:p>
        </w:tc>
      </w:tr>
      <w:tr w:rsidR="005C66DE" w:rsidRPr="0043483C" w:rsidTr="003F29AE">
        <w:trPr>
          <w:trHeight w:val="288"/>
        </w:trPr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6DE" w:rsidRPr="0043483C" w:rsidRDefault="005C66DE" w:rsidP="003F29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434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7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5C66DE" w:rsidRPr="0043483C" w:rsidRDefault="005C66DE" w:rsidP="003F29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l-PL" w:eastAsia="pl-PL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6DE" w:rsidRPr="0043483C" w:rsidRDefault="005C66DE" w:rsidP="003F29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434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0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5C66DE" w:rsidRPr="0043483C" w:rsidRDefault="005C66DE" w:rsidP="003F29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l-PL"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6DE" w:rsidRPr="0043483C" w:rsidRDefault="005C66DE" w:rsidP="003F29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434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0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5C66DE" w:rsidRPr="0043483C" w:rsidRDefault="005C66DE" w:rsidP="003F29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l-PL"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6DE" w:rsidRPr="0043483C" w:rsidRDefault="005C66DE" w:rsidP="003F29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434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0</w:t>
            </w:r>
          </w:p>
        </w:tc>
      </w:tr>
    </w:tbl>
    <w:p w:rsidR="005C66DE" w:rsidRPr="005C66DE" w:rsidRDefault="005C66DE">
      <w:pPr>
        <w:rPr>
          <w:b/>
          <w:lang w:val="pl-PL"/>
        </w:rPr>
      </w:pPr>
    </w:p>
    <w:sectPr w:rsidR="005C66DE" w:rsidRPr="005C66D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8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66DE"/>
    <w:rsid w:val="00075DDC"/>
    <w:rsid w:val="00141012"/>
    <w:rsid w:val="00214985"/>
    <w:rsid w:val="00294FBB"/>
    <w:rsid w:val="002A0715"/>
    <w:rsid w:val="003A2842"/>
    <w:rsid w:val="003F55FD"/>
    <w:rsid w:val="0042013C"/>
    <w:rsid w:val="00541172"/>
    <w:rsid w:val="0059753C"/>
    <w:rsid w:val="005A336C"/>
    <w:rsid w:val="005C66DE"/>
    <w:rsid w:val="00771D1E"/>
    <w:rsid w:val="00780C80"/>
    <w:rsid w:val="00815FD1"/>
    <w:rsid w:val="00840262"/>
    <w:rsid w:val="008B59C6"/>
    <w:rsid w:val="009E4B3C"/>
    <w:rsid w:val="00A76C6D"/>
    <w:rsid w:val="00AE1B51"/>
    <w:rsid w:val="00AF795E"/>
    <w:rsid w:val="00C77AD4"/>
    <w:rsid w:val="00CF3529"/>
    <w:rsid w:val="00D01977"/>
    <w:rsid w:val="00D31FD9"/>
    <w:rsid w:val="00F649A9"/>
    <w:rsid w:val="00FB69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Pr>
      <w:lang w:val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Akapitzlist">
    <w:name w:val="List Paragraph"/>
    <w:basedOn w:val="Normalny"/>
    <w:uiPriority w:val="34"/>
    <w:qFormat/>
    <w:rsid w:val="005C66DE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Pr>
      <w:lang w:val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Akapitzlist">
    <w:name w:val="List Paragraph"/>
    <w:basedOn w:val="Normalny"/>
    <w:uiPriority w:val="34"/>
    <w:qFormat/>
    <w:rsid w:val="005C66D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98</Words>
  <Characters>588</Characters>
  <Application>Microsoft Office Word</Application>
  <DocSecurity>0</DocSecurity>
  <Lines>4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ł</dc:creator>
  <cp:lastModifiedBy>Michał</cp:lastModifiedBy>
  <cp:revision>2</cp:revision>
  <dcterms:created xsi:type="dcterms:W3CDTF">2020-12-16T14:11:00Z</dcterms:created>
  <dcterms:modified xsi:type="dcterms:W3CDTF">2020-12-29T11:44:00Z</dcterms:modified>
</cp:coreProperties>
</file>